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65" w:type="dxa"/>
        <w:tblInd w:w="93" w:type="dxa"/>
        <w:tblLook w:val="04A0" w:firstRow="1" w:lastRow="0" w:firstColumn="1" w:lastColumn="0" w:noHBand="0" w:noVBand="1"/>
      </w:tblPr>
      <w:tblGrid>
        <w:gridCol w:w="3141"/>
        <w:gridCol w:w="1210"/>
        <w:gridCol w:w="1272"/>
        <w:gridCol w:w="1471"/>
        <w:gridCol w:w="1450"/>
        <w:gridCol w:w="1471"/>
        <w:gridCol w:w="1450"/>
      </w:tblGrid>
      <w:tr w:rsidR="0066542D" w:rsidRPr="00DB7892" w:rsidTr="005214C3">
        <w:trPr>
          <w:trHeight w:val="315"/>
        </w:trPr>
        <w:tc>
          <w:tcPr>
            <w:tcW w:w="7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  <w:u w:val="single"/>
              </w:rPr>
            </w:pPr>
            <w:r>
              <w:rPr>
                <w:color w:val="000000"/>
                <w:sz w:val="20"/>
                <w:u w:val="single"/>
              </w:rPr>
              <w:t>T</w:t>
            </w:r>
            <w:r w:rsidRPr="00DB7892">
              <w:rPr>
                <w:color w:val="000000"/>
                <w:sz w:val="20"/>
                <w:u w:val="single"/>
              </w:rPr>
              <w:t>able 4</w:t>
            </w:r>
            <w:r w:rsidRPr="00DB7892">
              <w:rPr>
                <w:color w:val="000000"/>
                <w:sz w:val="20"/>
              </w:rPr>
              <w:t xml:space="preserve">: Reported </w:t>
            </w:r>
            <w:r>
              <w:rPr>
                <w:color w:val="000000"/>
                <w:sz w:val="20"/>
              </w:rPr>
              <w:t>barriers to providing tobacco c</w:t>
            </w:r>
            <w:r w:rsidRPr="00DB7892">
              <w:rPr>
                <w:color w:val="000000"/>
                <w:sz w:val="20"/>
              </w:rPr>
              <w:t xml:space="preserve">essation </w:t>
            </w:r>
            <w:r>
              <w:rPr>
                <w:color w:val="000000"/>
                <w:sz w:val="20"/>
              </w:rPr>
              <w:t>c</w:t>
            </w:r>
            <w:r w:rsidRPr="00DB7892">
              <w:rPr>
                <w:color w:val="000000"/>
                <w:sz w:val="20"/>
              </w:rPr>
              <w:t>ounseling</w:t>
            </w:r>
            <w:r>
              <w:rPr>
                <w:color w:val="000000"/>
                <w:sz w:val="20"/>
              </w:rPr>
              <w:t xml:space="preserve"> (n=183</w:t>
            </w:r>
            <w:r w:rsidRPr="00DB7892">
              <w:rPr>
                <w:color w:val="000000"/>
                <w:sz w:val="20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61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UB Pharmacy Preceptors               (Retail Only)</w:t>
            </w:r>
          </w:p>
        </w:tc>
        <w:tc>
          <w:tcPr>
            <w:tcW w:w="2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WNY Pharmacists                         (Retail Only)</w:t>
            </w:r>
          </w:p>
        </w:tc>
      </w:tr>
      <w:tr w:rsidR="0066542D" w:rsidRPr="00DB7892" w:rsidTr="005214C3">
        <w:trPr>
          <w:trHeight w:val="91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2D" w:rsidRPr="00DB7892" w:rsidRDefault="0066542D" w:rsidP="005214C3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DB7892">
              <w:rPr>
                <w:b/>
                <w:bCs/>
                <w:color w:val="000000"/>
                <w:sz w:val="20"/>
                <w:u w:val="single"/>
              </w:rPr>
              <w:t xml:space="preserve">Total UB Pharmacy </w:t>
            </w:r>
            <w:proofErr w:type="spellStart"/>
            <w:r w:rsidRPr="00DB7892">
              <w:rPr>
                <w:b/>
                <w:bCs/>
                <w:color w:val="000000"/>
                <w:sz w:val="20"/>
                <w:u w:val="single"/>
              </w:rPr>
              <w:t>Preceptors</w:t>
            </w:r>
            <w:r w:rsidRPr="00DB7892">
              <w:rPr>
                <w:b/>
                <w:bCs/>
                <w:color w:val="000000"/>
                <w:sz w:val="20"/>
                <w:u w:val="single"/>
                <w:vertAlign w:val="superscript"/>
              </w:rPr>
              <w:t>b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2D" w:rsidRPr="00DB7892" w:rsidRDefault="0066542D" w:rsidP="005214C3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DB7892">
              <w:rPr>
                <w:b/>
                <w:bCs/>
                <w:color w:val="000000"/>
                <w:sz w:val="20"/>
                <w:u w:val="single"/>
              </w:rPr>
              <w:t>Total WNY Pharmacist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2D" w:rsidRPr="00DB7892" w:rsidRDefault="0066542D" w:rsidP="005214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Chain Retailer/Other Retail Setting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2D" w:rsidRPr="00DB7892" w:rsidRDefault="0066542D" w:rsidP="005214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Independently Owned Pharmac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2D" w:rsidRPr="00DB7892" w:rsidRDefault="0066542D" w:rsidP="005214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Chain Retailer/Other Retail Settin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542D" w:rsidRPr="00DB7892" w:rsidRDefault="0066542D" w:rsidP="005214C3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Independently Owned Pharmacy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(n=66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n=117</w:t>
            </w:r>
            <w:r w:rsidRPr="00DB7892">
              <w:rPr>
                <w:color w:val="000000"/>
                <w:sz w:val="20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(n=4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(n=15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(n=8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(n=35)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Patients' lack of time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ot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9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Somewhat/occasionally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4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Definitely/often a barri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7</w:t>
            </w:r>
          </w:p>
        </w:tc>
      </w:tr>
      <w:tr w:rsidR="0066542D" w:rsidRPr="00DB7892" w:rsidTr="005214C3">
        <w:trPr>
          <w:trHeight w:val="255"/>
        </w:trPr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Lack of time/overburdened with other duties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ot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4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Somewhat/occasionally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8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Definitely/often a barri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8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Patients feel it is intrusive (%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ot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4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Somewhat/occasionally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8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Definitely/often a barri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8</w:t>
            </w:r>
          </w:p>
        </w:tc>
      </w:tr>
      <w:tr w:rsidR="0066542D" w:rsidRPr="00DB7892" w:rsidTr="005214C3">
        <w:trPr>
          <w:trHeight w:val="255"/>
        </w:trPr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Pharmacy is not adequately staffed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ot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70</w:t>
            </w:r>
          </w:p>
        </w:tc>
        <w:bookmarkStart w:id="0" w:name="_GoBack"/>
        <w:bookmarkEnd w:id="0"/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Somewhat/occasionally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7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Definitely/often a barri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</w:t>
            </w:r>
          </w:p>
        </w:tc>
      </w:tr>
      <w:tr w:rsidR="0066542D" w:rsidRPr="00DB7892" w:rsidTr="005214C3">
        <w:trPr>
          <w:trHeight w:val="255"/>
        </w:trPr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Lack of support from upper management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ot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91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Somewhat/occasionally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9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Definitely/often a barri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0</w:t>
            </w:r>
          </w:p>
        </w:tc>
      </w:tr>
      <w:tr w:rsidR="0066542D" w:rsidRPr="00DB7892" w:rsidTr="005214C3">
        <w:trPr>
          <w:trHeight w:val="255"/>
        </w:trPr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Uncomfortable initiating conversation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ot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2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73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Somewhat/occasionally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24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Definitely/often a barri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  <w:u w:val="single"/>
              </w:rPr>
            </w:pPr>
            <w:r w:rsidRPr="00DB7892">
              <w:rPr>
                <w:color w:val="000000"/>
                <w:sz w:val="20"/>
                <w:u w:val="single"/>
              </w:rPr>
              <w:t>3</w:t>
            </w:r>
          </w:p>
        </w:tc>
      </w:tr>
      <w:tr w:rsidR="0066542D" w:rsidRPr="00DB7892" w:rsidTr="005214C3">
        <w:trPr>
          <w:trHeight w:val="255"/>
        </w:trPr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Don't believe counseling is effective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ot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8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78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Somewhat/occasionally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2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Definitely/often a barri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0</w:t>
            </w:r>
          </w:p>
        </w:tc>
      </w:tr>
      <w:tr w:rsidR="0066542D" w:rsidRPr="00DB7892" w:rsidTr="005214C3">
        <w:trPr>
          <w:trHeight w:val="255"/>
        </w:trPr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Lack of training for cessation counseling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ot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9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Somewhat/occasionally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4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Definitely/often a barri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6</w:t>
            </w:r>
          </w:p>
        </w:tc>
      </w:tr>
      <w:tr w:rsidR="0066542D" w:rsidRPr="00DB7892" w:rsidTr="005214C3">
        <w:trPr>
          <w:trHeight w:val="315"/>
        </w:trPr>
        <w:tc>
          <w:tcPr>
            <w:tcW w:w="5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b/>
                <w:bCs/>
                <w:color w:val="000000"/>
                <w:sz w:val="20"/>
              </w:rPr>
            </w:pPr>
            <w:r w:rsidRPr="00DB7892">
              <w:rPr>
                <w:b/>
                <w:bCs/>
                <w:color w:val="000000"/>
                <w:sz w:val="20"/>
              </w:rPr>
              <w:t>Lack of Reimbursement for Smoking Cessation Counseling (%)</w:t>
            </w:r>
            <w:r w:rsidRPr="00DB7892">
              <w:rPr>
                <w:b/>
                <w:bCs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ot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/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/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/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6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Somewhat/occasionally a barri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/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/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/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42</w:t>
            </w:r>
          </w:p>
        </w:tc>
      </w:tr>
      <w:tr w:rsidR="0066542D" w:rsidRPr="00DB7892" w:rsidTr="005214C3">
        <w:trPr>
          <w:trHeight w:val="255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ind w:firstLineChars="100" w:firstLine="200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Definitely/often a barrie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/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/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n/a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jc w:val="center"/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21</w:t>
            </w:r>
          </w:p>
        </w:tc>
      </w:tr>
      <w:tr w:rsidR="0066542D" w:rsidRPr="00DB7892" w:rsidTr="005214C3">
        <w:trPr>
          <w:trHeight w:val="255"/>
        </w:trPr>
        <w:tc>
          <w:tcPr>
            <w:tcW w:w="11465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>a. Preceptor respondents who indicated they worked in non-community settings or did not interact with patients were not asked this series of questions.</w:t>
            </w:r>
          </w:p>
        </w:tc>
      </w:tr>
      <w:tr w:rsidR="0066542D" w:rsidRPr="00DB7892" w:rsidTr="005214C3">
        <w:trPr>
          <w:trHeight w:val="330"/>
        </w:trPr>
        <w:tc>
          <w:tcPr>
            <w:tcW w:w="11465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  <w:tr w:rsidR="0066542D" w:rsidRPr="00DB7892" w:rsidTr="005214C3">
        <w:trPr>
          <w:trHeight w:val="255"/>
        </w:trPr>
        <w:tc>
          <w:tcPr>
            <w:tcW w:w="7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  <w:r w:rsidRPr="00DB7892">
              <w:rPr>
                <w:color w:val="000000"/>
                <w:sz w:val="20"/>
              </w:rPr>
              <w:t xml:space="preserve">b. This question was included on the WNY Pharmacist survey only.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42D" w:rsidRPr="00DB7892" w:rsidRDefault="0066542D" w:rsidP="005214C3">
            <w:pPr>
              <w:rPr>
                <w:color w:val="000000"/>
                <w:sz w:val="20"/>
              </w:rPr>
            </w:pPr>
          </w:p>
        </w:tc>
      </w:tr>
    </w:tbl>
    <w:p w:rsidR="00080087" w:rsidRDefault="00080087"/>
    <w:sectPr w:rsidR="00080087" w:rsidSect="0066542D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42D"/>
    <w:rsid w:val="00080087"/>
    <w:rsid w:val="0066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42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42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6</Characters>
  <Application>Microsoft Office Word</Application>
  <DocSecurity>0</DocSecurity>
  <Lines>15</Lines>
  <Paragraphs>4</Paragraphs>
  <ScaleCrop>false</ScaleCrop>
  <Company>Roswell Park Cancer Institute</Company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mith</dc:creator>
  <cp:keywords/>
  <dc:description/>
  <cp:lastModifiedBy>Danielle Smith</cp:lastModifiedBy>
  <cp:revision>1</cp:revision>
  <dcterms:created xsi:type="dcterms:W3CDTF">2012-08-03T16:11:00Z</dcterms:created>
  <dcterms:modified xsi:type="dcterms:W3CDTF">2012-08-03T16:12:00Z</dcterms:modified>
</cp:coreProperties>
</file>